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1A918" w14:textId="2316F15E" w:rsidR="00700EF3" w:rsidRPr="004704C6" w:rsidRDefault="00C21F5A">
      <w:pPr>
        <w:rPr>
          <w:sz w:val="24"/>
          <w:szCs w:val="24"/>
        </w:rPr>
      </w:pPr>
      <w:r w:rsidRPr="00C21F5A">
        <w:rPr>
          <w:noProof/>
          <w:sz w:val="24"/>
          <w:szCs w:val="24"/>
        </w:rPr>
        <w:drawing>
          <wp:inline distT="0" distB="0" distL="0" distR="0" wp14:anchorId="1C3CC815" wp14:editId="42B23980">
            <wp:extent cx="4067175" cy="3419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8362" cy="3437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1F5A">
        <w:rPr>
          <w:noProof/>
          <w:sz w:val="24"/>
          <w:szCs w:val="24"/>
        </w:rPr>
        <w:drawing>
          <wp:inline distT="0" distB="0" distL="0" distR="0" wp14:anchorId="42365833" wp14:editId="479F5A6D">
            <wp:extent cx="4143375" cy="328549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2327" cy="3300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7014C" w14:textId="4DC99CC5" w:rsidR="006C4E92" w:rsidRPr="004704C6" w:rsidRDefault="006C4E92">
      <w:pPr>
        <w:rPr>
          <w:sz w:val="24"/>
          <w:szCs w:val="24"/>
        </w:rPr>
      </w:pPr>
    </w:p>
    <w:p w14:paraId="5C17C41E" w14:textId="77777777" w:rsidR="00CE5E88" w:rsidRPr="00753A9C" w:rsidRDefault="00CE5E88" w:rsidP="00CE5E88">
      <w:pPr>
        <w:spacing w:after="0" w:line="360" w:lineRule="auto"/>
        <w:rPr>
          <w:rFonts w:cstheme="minorHAnsi"/>
          <w:sz w:val="24"/>
          <w:szCs w:val="24"/>
        </w:rPr>
      </w:pPr>
      <w:r w:rsidRPr="00753A9C">
        <w:rPr>
          <w:rFonts w:cstheme="minorHAnsi"/>
          <w:b/>
          <w:bCs/>
          <w:sz w:val="24"/>
          <w:szCs w:val="24"/>
        </w:rPr>
        <w:t>Supplementary Figure 1.</w:t>
      </w:r>
      <w:r w:rsidRPr="00753A9C">
        <w:rPr>
          <w:rFonts w:cstheme="minorHAnsi"/>
          <w:sz w:val="24"/>
          <w:szCs w:val="24"/>
        </w:rPr>
        <w:t xml:space="preserve"> Supervised multivariate discriminant analysis according to vitamin D status.</w:t>
      </w:r>
    </w:p>
    <w:p w14:paraId="16CBAA56" w14:textId="77777777" w:rsidR="00CE5E88" w:rsidRPr="00753A9C" w:rsidRDefault="00CE5E88" w:rsidP="00CE5E88">
      <w:pPr>
        <w:spacing w:after="0" w:line="360" w:lineRule="auto"/>
        <w:rPr>
          <w:rFonts w:cstheme="minorHAnsi"/>
          <w:sz w:val="24"/>
          <w:szCs w:val="24"/>
        </w:rPr>
      </w:pPr>
      <w:r w:rsidRPr="00753A9C">
        <w:rPr>
          <w:rFonts w:cstheme="minorHAnsi"/>
          <w:sz w:val="24"/>
          <w:szCs w:val="24"/>
        </w:rPr>
        <w:t xml:space="preserve">(A) PLS-DA score plot and (B) OPLS-DA score plot comparing vitamin D-deficient and non-deficient participants in </w:t>
      </w:r>
      <w:proofErr w:type="gramStart"/>
      <w:r w:rsidRPr="00753A9C">
        <w:rPr>
          <w:rFonts w:cstheme="minorHAnsi"/>
          <w:sz w:val="24"/>
          <w:szCs w:val="24"/>
        </w:rPr>
        <w:t>the metabolomics</w:t>
      </w:r>
      <w:proofErr w:type="gramEnd"/>
      <w:r w:rsidRPr="00753A9C">
        <w:rPr>
          <w:rFonts w:cstheme="minorHAnsi"/>
          <w:sz w:val="24"/>
          <w:szCs w:val="24"/>
        </w:rPr>
        <w:t xml:space="preserve"> sub-study.</w:t>
      </w:r>
    </w:p>
    <w:p w14:paraId="1E526D40" w14:textId="77777777" w:rsidR="00CE5E88" w:rsidRPr="00BE3F86" w:rsidRDefault="00CE5E88" w:rsidP="00CE5E88">
      <w:pPr>
        <w:pStyle w:val="ListParagraph"/>
        <w:spacing w:after="0" w:line="360" w:lineRule="auto"/>
        <w:rPr>
          <w:rFonts w:cstheme="minorHAnsi"/>
          <w:sz w:val="24"/>
          <w:szCs w:val="24"/>
        </w:rPr>
      </w:pPr>
    </w:p>
    <w:p w14:paraId="7EC4697A" w14:textId="77777777" w:rsidR="00BE3F86" w:rsidRPr="00BE3F86" w:rsidRDefault="00BE3F86" w:rsidP="00753A9C">
      <w:pPr>
        <w:pStyle w:val="ListParagraph"/>
        <w:spacing w:after="0" w:line="360" w:lineRule="auto"/>
        <w:rPr>
          <w:rFonts w:cstheme="minorHAnsi"/>
          <w:sz w:val="24"/>
          <w:szCs w:val="24"/>
        </w:rPr>
      </w:pPr>
    </w:p>
    <w:p w14:paraId="7A28E803" w14:textId="77777777" w:rsidR="00BE3F86" w:rsidRPr="00BE3F86" w:rsidRDefault="00BE3F86" w:rsidP="00753A9C">
      <w:pPr>
        <w:pStyle w:val="ListParagraph"/>
        <w:spacing w:after="0" w:line="360" w:lineRule="auto"/>
        <w:rPr>
          <w:rFonts w:cstheme="minorHAnsi"/>
          <w:sz w:val="24"/>
          <w:szCs w:val="24"/>
        </w:rPr>
      </w:pPr>
    </w:p>
    <w:p w14:paraId="18ED0DF1" w14:textId="77777777" w:rsidR="006C4E92" w:rsidRPr="004704C6" w:rsidRDefault="006C4E92" w:rsidP="006C4E92">
      <w:pPr>
        <w:rPr>
          <w:b/>
          <w:bCs/>
          <w:noProof/>
          <w:sz w:val="24"/>
          <w:szCs w:val="24"/>
        </w:rPr>
        <w:sectPr w:rsidR="006C4E92" w:rsidRPr="004704C6" w:rsidSect="006C4E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1D035A6" w14:textId="54C667BF" w:rsidR="00D133A4" w:rsidRDefault="00D133A4" w:rsidP="00D133A4">
      <w:pPr>
        <w:rPr>
          <w:b/>
          <w:bCs/>
          <w:sz w:val="24"/>
          <w:szCs w:val="24"/>
        </w:rPr>
      </w:pPr>
      <w:r w:rsidRPr="00D133A4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C0425BA" wp14:editId="72F75104">
            <wp:extent cx="6334125" cy="44767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447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4C4F6" w14:textId="7711DDFC" w:rsidR="00AD2713" w:rsidRDefault="00335B56">
      <w:pPr>
        <w:rPr>
          <w:sz w:val="24"/>
          <w:szCs w:val="24"/>
        </w:rPr>
      </w:pPr>
      <w:r w:rsidRPr="006130EA">
        <w:rPr>
          <w:b/>
          <w:bCs/>
          <w:sz w:val="24"/>
          <w:szCs w:val="24"/>
        </w:rPr>
        <w:t>Supplementary Figure 2. Principal component analysis according to vitamin D status and quality-control samples.</w:t>
      </w:r>
      <w:r w:rsidRPr="006130EA">
        <w:rPr>
          <w:sz w:val="24"/>
          <w:szCs w:val="24"/>
        </w:rPr>
        <w:br/>
        <w:t>PCA plot showing vitamin D-deficient samples, non-deficient samples, and quality-control samples. Quality-control samples clustered tightly in the central region, supporting analytical reproducibility. PC1 and PC2 explained 5.9% and 4.3% of the total variance, respectively. Ctrl, normal vitamin D levels; QC, quality control.</w:t>
      </w:r>
      <w:r w:rsidR="00AD2713">
        <w:rPr>
          <w:sz w:val="24"/>
          <w:szCs w:val="24"/>
        </w:rPr>
        <w:br w:type="page"/>
      </w:r>
    </w:p>
    <w:p w14:paraId="4424F579" w14:textId="77777777" w:rsidR="00AD2713" w:rsidRDefault="00AD2713" w:rsidP="00AD2713">
      <w:pPr>
        <w:rPr>
          <w:sz w:val="24"/>
          <w:szCs w:val="24"/>
        </w:rPr>
      </w:pPr>
      <w:r w:rsidRPr="00AD2713">
        <w:rPr>
          <w:b/>
          <w:bCs/>
          <w:sz w:val="24"/>
          <w:szCs w:val="24"/>
        </w:rPr>
        <w:lastRenderedPageBreak/>
        <w:t>Supplementary Table 1</w:t>
      </w:r>
      <w:r>
        <w:rPr>
          <w:sz w:val="24"/>
          <w:szCs w:val="24"/>
        </w:rPr>
        <w:t>: B</w:t>
      </w:r>
      <w:r w:rsidRPr="00CF707D">
        <w:rPr>
          <w:sz w:val="24"/>
          <w:szCs w:val="24"/>
        </w:rPr>
        <w:t>aseline characteristics of participants included in the untargeted metabolomics sub-study</w:t>
      </w:r>
      <w:r>
        <w:rPr>
          <w:sz w:val="24"/>
          <w:szCs w:val="24"/>
        </w:rPr>
        <w:t xml:space="preserve">. </w:t>
      </w:r>
    </w:p>
    <w:tbl>
      <w:tblPr>
        <w:tblW w:w="6565" w:type="dxa"/>
        <w:tblLook w:val="04A0" w:firstRow="1" w:lastRow="0" w:firstColumn="1" w:lastColumn="0" w:noHBand="0" w:noVBand="1"/>
      </w:tblPr>
      <w:tblGrid>
        <w:gridCol w:w="3220"/>
        <w:gridCol w:w="3345"/>
      </w:tblGrid>
      <w:tr w:rsidR="00AD2713" w:rsidRPr="00CF707D" w14:paraId="1F2D276B" w14:textId="77777777" w:rsidTr="00F14199">
        <w:trPr>
          <w:trHeight w:val="290"/>
        </w:trPr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E9F035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B10583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Subset Characteristics (n=50)</w:t>
            </w:r>
          </w:p>
        </w:tc>
      </w:tr>
      <w:tr w:rsidR="00AD2713" w:rsidRPr="00CF707D" w14:paraId="1F2CE596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4DE986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F707D">
              <w:rPr>
                <w:rFonts w:ascii="Calibri" w:eastAsia="Times New Roman" w:hAnsi="Calibri" w:cs="Calibri"/>
                <w:b/>
                <w:bCs/>
                <w:color w:val="000000"/>
              </w:rPr>
              <w:t>Age (years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046F41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5.44±14.68</w:t>
            </w:r>
          </w:p>
        </w:tc>
      </w:tr>
      <w:tr w:rsidR="00AD2713" w:rsidRPr="00CF707D" w14:paraId="607412AF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705E39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Gender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DB630F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33B36389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FDB46A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Male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FF357B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16 (32%)</w:t>
            </w:r>
          </w:p>
        </w:tc>
      </w:tr>
      <w:tr w:rsidR="00AD2713" w:rsidRPr="00CF707D" w14:paraId="356EC46A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FE4CEC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Female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D9BE85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4 (68%)</w:t>
            </w:r>
          </w:p>
        </w:tc>
      </w:tr>
      <w:tr w:rsidR="00AD2713" w:rsidRPr="00CF707D" w14:paraId="109DC81A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71F703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BMI Categories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1E2C7F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68B06646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123742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Normal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EA017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3 (46%)</w:t>
            </w:r>
          </w:p>
        </w:tc>
      </w:tr>
      <w:tr w:rsidR="00AD2713" w:rsidRPr="00CF707D" w14:paraId="36CFA88F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50760D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Overweight and Obese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DBCC4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7 (54%)</w:t>
            </w:r>
          </w:p>
        </w:tc>
      </w:tr>
      <w:tr w:rsidR="00AD2713" w:rsidRPr="00CF707D" w14:paraId="3DCF56D1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824B71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Marital Status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95118E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31B90271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426EC9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Not Married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A0ED36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3 (46%)</w:t>
            </w:r>
          </w:p>
        </w:tc>
      </w:tr>
      <w:tr w:rsidR="00AD2713" w:rsidRPr="00CF707D" w14:paraId="187F5231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9F6A04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Married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2E16F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4 (48%)</w:t>
            </w:r>
          </w:p>
        </w:tc>
      </w:tr>
      <w:tr w:rsidR="00AD2713" w:rsidRPr="00CF707D" w14:paraId="06C7370A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0E6CF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Divorced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237834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 (6%)</w:t>
            </w:r>
          </w:p>
        </w:tc>
      </w:tr>
      <w:tr w:rsidR="00AD2713" w:rsidRPr="00CF707D" w14:paraId="76FCB3D7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972D70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Cigarette Consumption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6DB01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3DA0BAA4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8C3052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Non-Smoker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26A550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41 (82%)</w:t>
            </w:r>
          </w:p>
        </w:tc>
      </w:tr>
      <w:tr w:rsidR="00AD2713" w:rsidRPr="00CF707D" w14:paraId="761F2738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4F17B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1- 10/ day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50D599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 (6%)</w:t>
            </w:r>
          </w:p>
        </w:tc>
      </w:tr>
      <w:tr w:rsidR="00AD2713" w:rsidRPr="00CF707D" w14:paraId="28A22235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08AFA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11-20/ day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506791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6 (12%)</w:t>
            </w:r>
          </w:p>
        </w:tc>
      </w:tr>
      <w:tr w:rsidR="00AD2713" w:rsidRPr="00CF707D" w14:paraId="4E543AFD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720E5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More than 20/ day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5E2A1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0 (0%)</w:t>
            </w:r>
          </w:p>
        </w:tc>
      </w:tr>
      <w:tr w:rsidR="00AD2713" w:rsidRPr="00CF707D" w14:paraId="530753C2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7E989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Sleeping Hours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76D647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6EB140F1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51DF4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Less than 7 hour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B09BC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0 (40%)</w:t>
            </w:r>
          </w:p>
        </w:tc>
      </w:tr>
      <w:tr w:rsidR="00AD2713" w:rsidRPr="00CF707D" w14:paraId="53AB2F73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560FA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7 hours or more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362160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0 (60%)</w:t>
            </w:r>
          </w:p>
        </w:tc>
      </w:tr>
      <w:tr w:rsidR="00AD2713" w:rsidRPr="00CF707D" w14:paraId="1F9A6866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824DE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Intensity of Physical Activity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BB4D8A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686885F4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3CC8D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None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EAF93F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7 (54%)</w:t>
            </w:r>
          </w:p>
        </w:tc>
      </w:tr>
      <w:tr w:rsidR="00AD2713" w:rsidRPr="00CF707D" w14:paraId="1DCFBB76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7E374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Light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0D8C64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12 (24%)</w:t>
            </w:r>
          </w:p>
        </w:tc>
      </w:tr>
      <w:tr w:rsidR="00AD2713" w:rsidRPr="00CF707D" w14:paraId="24D52796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575D42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Moderate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A17A14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6 (12%)</w:t>
            </w:r>
          </w:p>
        </w:tc>
      </w:tr>
      <w:tr w:rsidR="00AD2713" w:rsidRPr="00CF707D" w14:paraId="48427199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5C6290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Vigorou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DE337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5 (10%)</w:t>
            </w:r>
          </w:p>
        </w:tc>
      </w:tr>
      <w:tr w:rsidR="00AD2713" w:rsidRPr="00CF707D" w14:paraId="47E1E69F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0CD266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CF707D">
              <w:rPr>
                <w:rFonts w:ascii="Calibri" w:eastAsia="Times New Roman" w:hAnsi="Calibri" w:cs="Calibri"/>
                <w:b/>
                <w:bCs/>
              </w:rPr>
              <w:t>Coffee Consumption n (%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F06865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D2713" w:rsidRPr="00CF707D" w14:paraId="57DADE84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94C3C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CE77E8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17 (34%)</w:t>
            </w:r>
          </w:p>
        </w:tc>
      </w:tr>
      <w:tr w:rsidR="00AD2713" w:rsidRPr="00CF707D" w14:paraId="5D173FCE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9742A0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E3B156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33 (66%)</w:t>
            </w:r>
          </w:p>
        </w:tc>
      </w:tr>
      <w:tr w:rsidR="00AD2713" w:rsidRPr="00CF707D" w14:paraId="5C43DDB7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F7B3A6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Iron Level (µg/dL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B3E423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79.30±38.05</w:t>
            </w:r>
          </w:p>
        </w:tc>
      </w:tr>
      <w:tr w:rsidR="00AD2713" w:rsidRPr="00CF707D" w14:paraId="4853C23A" w14:textId="77777777" w:rsidTr="00F14199">
        <w:trPr>
          <w:trHeight w:val="290"/>
        </w:trPr>
        <w:tc>
          <w:tcPr>
            <w:tcW w:w="32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9DAEDE" w14:textId="77777777" w:rsidR="00AD2713" w:rsidRPr="00CF707D" w:rsidRDefault="00AD2713" w:rsidP="00F141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Serum 25(OH)D (ng/mL)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A3803" w14:textId="77777777" w:rsidR="00AD2713" w:rsidRPr="00CF707D" w:rsidRDefault="00AD2713" w:rsidP="00F141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F707D">
              <w:rPr>
                <w:rFonts w:ascii="Calibri" w:eastAsia="Times New Roman" w:hAnsi="Calibri" w:cs="Calibri"/>
                <w:color w:val="000000"/>
              </w:rPr>
              <w:t>20.65±11.55</w:t>
            </w:r>
          </w:p>
        </w:tc>
      </w:tr>
    </w:tbl>
    <w:p w14:paraId="504EFD91" w14:textId="77777777" w:rsidR="00AD2713" w:rsidRPr="0074290C" w:rsidRDefault="00AD2713" w:rsidP="00AD2713">
      <w:pPr>
        <w:rPr>
          <w:sz w:val="24"/>
          <w:szCs w:val="24"/>
        </w:rPr>
      </w:pPr>
    </w:p>
    <w:p w14:paraId="65E82542" w14:textId="77777777" w:rsidR="006C4E92" w:rsidRPr="004704C6" w:rsidRDefault="006C4E92" w:rsidP="006130EA">
      <w:pPr>
        <w:rPr>
          <w:sz w:val="24"/>
          <w:szCs w:val="24"/>
        </w:rPr>
      </w:pPr>
    </w:p>
    <w:sectPr w:rsidR="006C4E92" w:rsidRPr="004704C6" w:rsidSect="006C4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BE1202"/>
    <w:multiLevelType w:val="hybridMultilevel"/>
    <w:tmpl w:val="8960AFA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450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92"/>
    <w:rsid w:val="0003607B"/>
    <w:rsid w:val="0014685F"/>
    <w:rsid w:val="001A697C"/>
    <w:rsid w:val="00335B56"/>
    <w:rsid w:val="003376F7"/>
    <w:rsid w:val="004704C6"/>
    <w:rsid w:val="005E3391"/>
    <w:rsid w:val="006130EA"/>
    <w:rsid w:val="006C4E92"/>
    <w:rsid w:val="00700EF3"/>
    <w:rsid w:val="0074290C"/>
    <w:rsid w:val="00753A9C"/>
    <w:rsid w:val="00AD2713"/>
    <w:rsid w:val="00B43651"/>
    <w:rsid w:val="00BE3F86"/>
    <w:rsid w:val="00C21F5A"/>
    <w:rsid w:val="00CE5E88"/>
    <w:rsid w:val="00D133A4"/>
    <w:rsid w:val="00D546C9"/>
    <w:rsid w:val="00D9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0CCA7"/>
  <w15:chartTrackingRefBased/>
  <w15:docId w15:val="{C5644D4A-2B17-4E4E-B9E6-118E697C3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F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75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 El Shamieh</dc:creator>
  <cp:keywords/>
  <dc:description/>
  <cp:lastModifiedBy>Hanaa Hajeer</cp:lastModifiedBy>
  <cp:revision>6</cp:revision>
  <dcterms:created xsi:type="dcterms:W3CDTF">2026-05-14T05:09:00Z</dcterms:created>
  <dcterms:modified xsi:type="dcterms:W3CDTF">2026-05-14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8ea7ef-aa7b-41e1-8829-c11fa2519f31</vt:lpwstr>
  </property>
</Properties>
</file>